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00" w:right="540" w:hanging="0"/>
        <w:rPr/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 xml:space="preserve">Additional File I. List of the web sites retrieved in the search of the best selling HRT pharmaceuticals in Spain </w:t>
      </w:r>
    </w:p>
    <w:p>
      <w:pPr>
        <w:pStyle w:val="Normal"/>
        <w:spacing w:lineRule="auto" w:line="360"/>
        <w:ind w:left="900" w:right="540" w:hanging="0"/>
        <w:jc w:val="both"/>
        <w:rPr>
          <w:rFonts w:ascii="Arial;Helvetica" w:hAnsi="Arial;Helvetica" w:cs="Arial;Helvetica"/>
          <w:b/>
          <w:b/>
          <w:sz w:val="20"/>
          <w:szCs w:val="20"/>
          <w:lang w:val="en-GB"/>
        </w:rPr>
      </w:pPr>
      <w:r>
        <w:rPr>
          <w:rFonts w:cs="Arial;Helvetica" w:ascii="Arial;Helvetica" w:hAnsi="Arial;Helvetica"/>
          <w:b/>
          <w:sz w:val="20"/>
          <w:szCs w:val="20"/>
          <w:lang w:val="en-GB"/>
        </w:rPr>
      </w:r>
    </w:p>
    <w:p>
      <w:pPr>
        <w:pStyle w:val="Normal"/>
        <w:spacing w:lineRule="auto" w:line="360"/>
        <w:ind w:left="900" w:right="540" w:hanging="0"/>
        <w:jc w:val="both"/>
        <w:rPr>
          <w:rFonts w:ascii="Arial;Helvetica" w:hAnsi="Arial;Helvetica" w:cs="Arial;Helvetica"/>
          <w:b/>
          <w:b/>
          <w:sz w:val="20"/>
          <w:szCs w:val="20"/>
          <w:lang w:val="en-GB"/>
        </w:rPr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Absorlent Plus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eastAsia="Arial;Helvetica" w:cs="Arial;Helvetica" w:ascii="Arial;Helvetica" w:hAnsi="Arial;Helvetica"/>
          <w:sz w:val="20"/>
          <w:szCs w:val="20"/>
          <w:lang w:val="en-GB"/>
        </w:rPr>
        <w:t xml:space="preserve"> 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DKV Seguros: </w:t>
      </w:r>
      <w:hyperlink r:id="rId2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dkvseguros.com/awa/dkvfarm/fm.asp?c=679472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eastAsia="Arial;Helvetica" w:cs="Arial;Helvetica" w:ascii="Arial;Helvetica" w:hAnsi="Arial;Helvetica"/>
          <w:sz w:val="20"/>
          <w:szCs w:val="20"/>
          <w:lang w:val="pt-BR"/>
        </w:rPr>
        <w:t xml:space="preserve"> </w:t>
      </w:r>
      <w:r>
        <w:rPr>
          <w:rFonts w:cs="Arial;Helvetica" w:ascii="Arial;Helvetica" w:hAnsi="Arial;Helvetica"/>
          <w:sz w:val="20"/>
          <w:szCs w:val="20"/>
          <w:lang w:val="pt-BR"/>
        </w:rPr>
        <w:t xml:space="preserve">Nomenclator: </w:t>
      </w:r>
      <w:hyperlink r:id="rId3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nomenclator.org/medicamento/absorlent-plus-8-parches-transdermicos.html</w:t>
        </w:r>
      </w:hyperlink>
      <w:r>
        <w:rPr>
          <w:rFonts w:cs="Arial;Helvetica" w:ascii="Arial;Helvetica" w:hAnsi="Arial;Helvetica"/>
          <w:sz w:val="20"/>
          <w:szCs w:val="20"/>
          <w:lang w:val="pt-BR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pt-BR"/>
        </w:rPr>
      </w:pPr>
      <w:r>
        <w:rPr>
          <w:rFonts w:cs="Arial;Helvetica" w:ascii="Arial;Helvetica" w:hAnsi="Arial;Helvetica"/>
          <w:sz w:val="20"/>
          <w:szCs w:val="20"/>
          <w:lang w:val="pt-BR"/>
        </w:rPr>
        <w:t>Vademecum:</w:t>
      </w:r>
      <w:hyperlink r:id="rId4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clasificacion-terapeutica/V/754/4681/1/1/absorlent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eastAsia="Arial;Helvetica" w:cs="Arial;Helvetica" w:ascii="Arial;Helvetica" w:hAnsi="Arial;Helvetica"/>
          <w:sz w:val="20"/>
          <w:szCs w:val="20"/>
          <w:lang w:val="pt-BR"/>
        </w:rPr>
        <w:t xml:space="preserve"> </w:t>
      </w:r>
      <w:r>
        <w:rPr>
          <w:rFonts w:cs="Arial;Helvetica" w:ascii="Arial;Helvetica" w:hAnsi="Arial;Helvetica"/>
          <w:sz w:val="20"/>
          <w:szCs w:val="20"/>
          <w:lang w:val="pt-BR"/>
        </w:rPr>
        <w:t xml:space="preserve">Goldpharma: </w:t>
      </w:r>
      <w:hyperlink r:id="rId5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goldpharma.com/?show=search&amp;search_srt=ABSORLENT&amp;lang=SPANISH</w:t>
        </w:r>
      </w:hyperlink>
      <w:r>
        <w:rPr>
          <w:rFonts w:cs="Arial;Helvetica" w:ascii="Arial;Helvetica" w:hAnsi="Arial;Helvetica"/>
          <w:sz w:val="20"/>
          <w:szCs w:val="20"/>
          <w:lang w:val="pt-BR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pt-BR"/>
        </w:rPr>
      </w:pPr>
      <w:r>
        <w:rPr>
          <w:rFonts w:cs="Arial;Helvetica" w:ascii="Arial;Helvetica" w:hAnsi="Arial;Helvetica"/>
          <w:sz w:val="20"/>
          <w:szCs w:val="20"/>
          <w:lang w:val="pt-BR"/>
        </w:rPr>
        <w:t>Epgonline:</w:t>
      </w:r>
      <w:hyperlink r:id="rId6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http://www.epgonline.org/viewdrug.cfm/letter/A/language/LG0004/drugId/DR003389/drugName/Absorlent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pt-BR"/>
        </w:rPr>
      </w:pPr>
      <w:r>
        <w:rPr>
          <w:rFonts w:cs="Arial;Helvetica" w:ascii="Arial;Helvetica" w:hAnsi="Arial;Helvetica"/>
          <w:sz w:val="20"/>
          <w:szCs w:val="20"/>
          <w:lang w:val="pt-BR"/>
        </w:rPr>
        <w:t xml:space="preserve">Farmacopedia: </w:t>
      </w:r>
      <w:hyperlink r:id="rId7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farmacopedia.com/medicamento/679472/absorlent-plus-8-parches-transdermicos/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rPr>
          <w:rFonts w:ascii="Arial;Helvetica" w:hAnsi="Arial;Helvetica" w:cs="Arial;Helvetica"/>
          <w:sz w:val="20"/>
          <w:szCs w:val="20"/>
          <w:lang w:val="pt-BR"/>
        </w:rPr>
      </w:pPr>
      <w:r>
        <w:rPr>
          <w:rFonts w:eastAsia="Arial;Helvetica" w:cs="Arial;Helvetica" w:ascii="Arial;Helvetica" w:hAnsi="Arial;Helvetica"/>
          <w:sz w:val="20"/>
          <w:szCs w:val="20"/>
          <w:lang w:val="pt-BR"/>
        </w:rPr>
        <w:t xml:space="preserve"> </w:t>
      </w:r>
      <w:r>
        <w:rPr>
          <w:rFonts w:cs="Arial;Helvetica" w:ascii="Arial;Helvetica" w:hAnsi="Arial;Helvetica"/>
          <w:sz w:val="20"/>
          <w:szCs w:val="20"/>
          <w:lang w:val="pt-BR"/>
        </w:rPr>
        <w:t xml:space="preserve">Diagnóstico médico: </w:t>
      </w:r>
      <w:hyperlink r:id="rId8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diagnosticomedico.es/medicamento/Absorlent_Plus_8_Parches_Transdermicos</w:t>
        </w:r>
      </w:hyperlink>
    </w:p>
    <w:p>
      <w:pPr>
        <w:pStyle w:val="Normal"/>
        <w:spacing w:lineRule="auto" w:line="360"/>
        <w:ind w:left="900" w:right="540" w:hanging="0"/>
        <w:jc w:val="both"/>
        <w:rPr>
          <w:rFonts w:ascii="Arial;Helvetica" w:hAnsi="Arial;Helvetica" w:cs="Arial;Helvetica"/>
          <w:b/>
          <w:b/>
          <w:sz w:val="20"/>
          <w:szCs w:val="20"/>
          <w:lang w:val="pt-BR"/>
        </w:rPr>
      </w:pPr>
      <w:r>
        <w:rPr>
          <w:rFonts w:cs="Arial;Helvetica" w:ascii="Arial;Helvetica" w:hAnsi="Arial;Helvetica"/>
          <w:b/>
          <w:sz w:val="20"/>
          <w:szCs w:val="20"/>
          <w:lang w:val="pt-BR"/>
        </w:rPr>
      </w:r>
    </w:p>
    <w:p>
      <w:pPr>
        <w:pStyle w:val="Normal"/>
        <w:spacing w:lineRule="auto" w:line="360"/>
        <w:ind w:left="900" w:right="540" w:hanging="0"/>
        <w:jc w:val="both"/>
        <w:rPr>
          <w:rFonts w:ascii="Arial;Helvetica" w:hAnsi="Arial;Helvetica" w:cs="Arial;Helvetica"/>
          <w:b/>
          <w:b/>
          <w:sz w:val="20"/>
          <w:szCs w:val="20"/>
          <w:lang w:val="en-GB"/>
        </w:rPr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Activelle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eastAsia="Arial;Helvetica" w:cs="Arial;Helvetica" w:ascii="Arial;Helvetica" w:hAnsi="Arial;Helvetica"/>
          <w:sz w:val="20"/>
          <w:szCs w:val="20"/>
          <w:lang w:val="en-GB"/>
        </w:rPr>
        <w:t xml:space="preserve"> 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Prospectos: </w:t>
      </w:r>
      <w:hyperlink r:id="rId9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prospectos.net/activelle_comprimidos_recubiertos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pt-BR"/>
        </w:rPr>
      </w:pPr>
      <w:r>
        <w:rPr>
          <w:rFonts w:eastAsia="Arial;Helvetica" w:cs="Arial;Helvetica" w:ascii="Arial;Helvetica" w:hAnsi="Arial;Helvetica"/>
          <w:sz w:val="20"/>
          <w:szCs w:val="20"/>
          <w:lang w:val="pt-BR"/>
        </w:rPr>
        <w:t xml:space="preserve"> </w:t>
      </w:r>
      <w:r>
        <w:rPr>
          <w:rFonts w:cs="Arial;Helvetica" w:ascii="Arial;Helvetica" w:hAnsi="Arial;Helvetica"/>
          <w:sz w:val="20"/>
          <w:szCs w:val="20"/>
          <w:lang w:val="pt-BR"/>
        </w:rPr>
        <w:t xml:space="preserve">Vademecum: </w:t>
      </w:r>
      <w:hyperlink r:id="rId10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farmacologia/G/21758/1/activelle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>Spanish Agency for Medicine and Health Care Products:</w:t>
      </w:r>
    </w:p>
    <w:p>
      <w:pPr>
        <w:pStyle w:val="Normal"/>
        <w:spacing w:lineRule="auto" w:line="360"/>
        <w:ind w:left="540" w:right="540" w:hanging="0"/>
        <w:jc w:val="both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ab/>
      </w:r>
      <w:hyperlink r:id="rId11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https://sinaem4.agemed.es/consaem/especialidad.do?metodo=verFichaWordPdf&amp;codigo=62496&amp;formato=pdf&amp;formulario=PROSPECTOS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  <w:lang w:val="pt-BR"/>
        </w:rPr>
        <w:t xml:space="preserve">Nomenclator: </w:t>
      </w:r>
      <w:hyperlink r:id="rId12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nomenclator.org/medicamento/activelle-28-comprimidos-recubiertos.html</w:t>
        </w:r>
      </w:hyperlink>
      <w:r>
        <w:rPr>
          <w:rFonts w:cs="Arial;Helvetica" w:ascii="Arial;Helvetica" w:hAnsi="Arial;Helvetica"/>
          <w:sz w:val="20"/>
          <w:szCs w:val="20"/>
          <w:lang w:val="pt-BR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pt-BR"/>
        </w:rPr>
      </w:pPr>
      <w:r>
        <w:rPr>
          <w:rFonts w:cs="Arial;Helvetica" w:ascii="Arial;Helvetica" w:hAnsi="Arial;Helvetica"/>
          <w:sz w:val="20"/>
          <w:szCs w:val="20"/>
          <w:lang w:val="pt-BR"/>
        </w:rPr>
        <w:t xml:space="preserve">Diagnóstico médico: </w:t>
      </w:r>
      <w:hyperlink r:id="rId13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diagnosticomedico.es/medicamento/Activelle--47104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Laboratorios Silesia: </w:t>
      </w:r>
      <w:hyperlink r:id="rId14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laboratoriosilesia.com/silesia/productos/ficha.php?id=9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Novasalud: </w:t>
      </w:r>
      <w:hyperlink r:id="rId15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novasalud.cl/vademecum/PRODUCTO/P5777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</w:rPr>
      </w:pPr>
      <w:r>
        <w:rPr>
          <w:rFonts w:cs="Arial;Helvetica" w:ascii="Arial;Helvetica" w:hAnsi="Arial;Helvetica"/>
          <w:sz w:val="20"/>
          <w:szCs w:val="20"/>
        </w:rPr>
        <w:t xml:space="preserve">Soluciones traumatológicas: </w:t>
      </w:r>
      <w:hyperlink r:id="rId16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solucionestraumatologicas.com/MFT/PRODUCTO/P5777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Farmacopedia: </w:t>
      </w:r>
      <w:hyperlink r:id="rId17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farmacopedia.com/medicamento/753285/activelle-28-comprimidos-recubiertos/</w:t>
        </w:r>
      </w:hyperlink>
      <w:r>
        <w:rPr>
          <w:rFonts w:cs="Arial;Helvetica" w:ascii="Arial;Helvetica" w:hAnsi="Arial;Helvetica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ind w:left="900" w:right="540" w:hanging="0"/>
        <w:jc w:val="both"/>
        <w:rPr>
          <w:rFonts w:ascii="Arial;Helvetica" w:hAnsi="Arial;Helvetica" w:cs="Arial;Helvetica"/>
          <w:b/>
          <w:b/>
          <w:sz w:val="20"/>
          <w:szCs w:val="20"/>
          <w:lang w:val="en-GB"/>
        </w:rPr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Duofemme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>Vademecum: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  </w:t>
      </w:r>
      <w:hyperlink r:id="rId18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farmacologia/G/26194/1/duofemme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Spanish Agency for Medicine and Health Care Products: </w:t>
      </w:r>
      <w:hyperlink r:id="rId19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https://sinaem4.agemed.es/consaem/especialidad.do?metodo=verFichaWordPdf&amp;codigo=64718&amp;formato=pdf&amp;formulario=FICHAS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Fonts w:cs="Arial;Helvetica" w:ascii="Arial;Helvetica" w:hAnsi="Arial;Helvetica"/>
          <w:sz w:val="20"/>
          <w:szCs w:val="20"/>
          <w:lang w:val="pt-BR"/>
        </w:rPr>
        <w:t>Nomenclator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:  </w:t>
      </w:r>
      <w:hyperlink r:id="rId20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http://nomenclator.org/medicamento/duofemme-28-comprimidos-recubiertos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  <w:lang w:val="pt-BR"/>
        </w:rPr>
        <w:t>Goldpharma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:  www.goldpharma.com/?show=search&amp;search_srt=DUOFEMME&amp;lang=SPANISH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  <w:lang w:val="pt-BR"/>
        </w:rPr>
        <w:t>Enfemenino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da-DK"/>
        </w:rPr>
        <w:t>: www.foro.enfemenino.com/forum/.../__f21_f524-Alguien-toma-duofemme-para-menopausia-precoz.html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da-DK"/>
        </w:rPr>
      </w:pPr>
      <w:r>
        <w:rPr>
          <w:rFonts w:cs="Arial;Helvetica" w:ascii="Arial;Helvetica" w:hAnsi="Arial;Helvetica"/>
          <w:sz w:val="20"/>
          <w:szCs w:val="20"/>
          <w:lang w:val="pt-BR"/>
        </w:rPr>
        <w:t>RX-med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da-DK"/>
        </w:rPr>
        <w:t xml:space="preserve">: </w:t>
      </w:r>
      <w:hyperlink r:id="rId21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a-DK"/>
          </w:rPr>
          <w:t>www.rx-med.net/fda/DUOFEMME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</w:rPr>
        <w:t>Pdamecum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: www.pdamecum.com/demo/Carpetas/D/Duofemme_/Duofemme_-dosis.html</w:t>
      </w:r>
    </w:p>
    <w:p>
      <w:pPr>
        <w:pStyle w:val="Normal"/>
        <w:spacing w:lineRule="auto" w:line="360"/>
        <w:ind w:left="900" w:right="540" w:hanging="0"/>
        <w:jc w:val="both"/>
        <w:rPr/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Estalis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Fonts w:cs="Arial;Helvetica" w:ascii="Arial;Helvetica" w:hAnsi="Arial;Helvetica"/>
          <w:sz w:val="20"/>
          <w:szCs w:val="20"/>
        </w:rPr>
        <w:t>Vademecum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: </w:t>
      </w:r>
      <w:hyperlink r:id="rId22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farmacologia/G/22277/1/estalis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Fonts w:cs="Arial;Helvetica" w:ascii="Arial;Helvetica" w:hAnsi="Arial;Helvetica"/>
          <w:sz w:val="20"/>
          <w:szCs w:val="20"/>
        </w:rPr>
        <w:t>FamGuerra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: </w:t>
      </w:r>
      <w:hyperlink r:id="rId23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famguerra.com/Meds/Search/Meds.cfm?pagina=38646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Fonts w:cs="Arial;Helvetica" w:ascii="Arial;Helvetica" w:hAnsi="Arial;Helvetica"/>
          <w:sz w:val="20"/>
          <w:szCs w:val="20"/>
        </w:rPr>
        <w:t>Diágnostico médico: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 </w:t>
      </w:r>
      <w:hyperlink r:id="rId24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diagnosticomedico.es/medicamento/Estalis--47106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Fonts w:cs="Arial;Helvetica" w:ascii="Arial;Helvetica" w:hAnsi="Arial;Helvetica"/>
          <w:sz w:val="20"/>
          <w:szCs w:val="20"/>
        </w:rPr>
        <w:t>Medbroadcast: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 </w:t>
      </w:r>
      <w:hyperlink r:id="rId25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medbroadcast.com/drug_info_details.asp?brand_name_id=1621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Fonts w:cs="Arial;Helvetica" w:ascii="Arial;Helvetica" w:hAnsi="Arial;Helvetica"/>
          <w:sz w:val="20"/>
          <w:szCs w:val="20"/>
        </w:rPr>
        <w:t>Novartis: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 </w:t>
      </w:r>
      <w:hyperlink r:id="rId26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novartis.ca/products/en/estalis.s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</w:rPr>
        <w:t>Goldpharma: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 goldpharma.com/?lang=SPANISH&amp;search_srt=ESTALIS&amp;show=search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</w:rPr>
      </w:pPr>
      <w:r>
        <w:rPr>
          <w:rFonts w:cs="Arial;Helvetica" w:ascii="Arial;Helvetica" w:hAnsi="Arial;Helvetica"/>
          <w:sz w:val="20"/>
          <w:szCs w:val="20"/>
        </w:rPr>
        <w:t xml:space="preserve">Facultad de Medicina UNAM: </w:t>
      </w:r>
      <w:hyperlink r:id="rId27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facmed.unam.mx/bmnd/plm_2k8/src/prods/49684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</w:rPr>
        <w:t xml:space="preserve">Nomenclator: 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nomenclator.org/medicamento/estalis-sequi-50-250-4-par-transd-fi-4-parch-fii.html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</w:rPr>
        <w:t xml:space="preserve">Servicios de Salud de Zacatecas: 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</w:rPr>
        <w:t>http://www.saludzac.gob.mx/plm/prods/38646.htm</w:t>
      </w:r>
    </w:p>
    <w:p>
      <w:pPr>
        <w:pStyle w:val="Normal"/>
        <w:spacing w:lineRule="auto" w:line="360"/>
        <w:ind w:left="900" w:right="540" w:hanging="0"/>
        <w:jc w:val="both"/>
        <w:rPr/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Estracomb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Rxmed: 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http://www.rxmed.com/b.main/b2.pharmaceutical/b2.1.monographs/CPS-%20Monographs/CPS-%20(General%20Monographs-%20E)/ESTRACOMB.html 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Medbroadcast: </w:t>
      </w:r>
      <w:hyperlink r:id="rId28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medbroadcast.com/drug_info_details.asp?brand_name_id=1119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</w:rPr>
        <w:t xml:space="preserve">Facultad de Medicina UNAM: </w:t>
      </w:r>
      <w:hyperlink r:id="rId29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facmed.unam.mx/bmnd/plm_2k8/src/prods/34008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Vademecum: </w:t>
      </w:r>
      <w:hyperlink r:id="rId30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farmacologia/G/4469/1/estracomb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Fam Guerra: </w:t>
      </w:r>
      <w:hyperlink r:id="rId31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famguerra.com/Meds/Search/Meds.cfm?pagina=34008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Novartis Canada: </w:t>
      </w:r>
      <w:hyperlink r:id="rId32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novartis.ca/downloads/en/products/estracomb_patient_e.pdf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Healthy Ontario: </w:t>
      </w:r>
      <w:hyperlink r:id="rId33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healthyontario.com/DrugDetails.aspx?brand_id=1119&amp;brand_name=Estracomb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>Chealth: www.chealth.canoe.ca/drug_info_details.asp?brand_name_id=1119&amp;rot=4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Goldpharma: www.goldpharma.com/?show=search&amp;search_srt=ESTRACOMB&amp;lang=SPANISH</w:t>
      </w:r>
    </w:p>
    <w:p>
      <w:pPr>
        <w:pStyle w:val="Normal"/>
        <w:spacing w:lineRule="auto" w:line="360"/>
        <w:ind w:left="900" w:right="540" w:hanging="0"/>
        <w:jc w:val="both"/>
        <w:rPr>
          <w:rStyle w:val="InternetLink"/>
          <w:rFonts w:ascii="Arial;Helvetica" w:hAnsi="Arial;Helvetica" w:cs="Arial;Helvetica"/>
          <w:b/>
          <w:b/>
          <w:color w:val="000000"/>
          <w:sz w:val="20"/>
          <w:szCs w:val="20"/>
          <w:u w:val="none"/>
          <w:lang w:val="en-GB"/>
        </w:rPr>
      </w:pPr>
      <w:r>
        <w:rPr/>
      </w:r>
    </w:p>
    <w:p>
      <w:pPr>
        <w:pStyle w:val="Normal"/>
        <w:spacing w:lineRule="auto" w:line="360"/>
        <w:ind w:left="900" w:right="540" w:hanging="0"/>
        <w:jc w:val="both"/>
        <w:rPr>
          <w:rFonts w:ascii="Arial;Helvetica" w:hAnsi="Arial;Helvetica" w:cs="Arial;Helvetica"/>
          <w:b/>
          <w:b/>
          <w:sz w:val="20"/>
          <w:szCs w:val="20"/>
          <w:lang w:val="en-GB"/>
        </w:rPr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Merigest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Vademecum: </w:t>
      </w:r>
      <w:hyperlink r:id="rId34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farmacologia/G/21072/1/merigest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Goldpharma: www.goldpharma.com/?show=search&amp;search_srt=MERIGEST&amp;lang=SPANISH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</w:rPr>
        <w:t xml:space="preserve">Diagnostico: </w:t>
      </w:r>
      <w:hyperlink r:id="rId35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diagnosticomedico.es/medicamento/Merigest_Sequi_2mg_28_Comprimidos_Recub--88611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</w:rPr>
        <w:t xml:space="preserve">Concursos Sanitarios: </w:t>
      </w:r>
      <w:hyperlink r:id="rId36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concursossanitarios.com/Producto-MERIGEST_2MG_28_COMPRIMIDOS-Lcicgcbgjggfe.xsq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Nomenclator: nomenclator.org/medicamento/merigest-sequi-2mg-28-comprimidos-recub.html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Spanish Agency for Medicine and Health Care Products: </w:t>
      </w:r>
      <w:hyperlink r:id="rId37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https://sinaem4.agemed.es/consaem/especialidad.do?metodo=verFichaWordPdf&amp;codigo=61774&amp;formato=pdf&amp;formulario=FICHAS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da-DK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da-DK"/>
        </w:rPr>
        <w:t xml:space="preserve">Rx-med: </w:t>
      </w:r>
      <w:hyperlink r:id="rId38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a-DK"/>
          </w:rPr>
          <w:t>www.rx-med.net/fda/Merigest.html</w:t>
        </w:r>
      </w:hyperlink>
    </w:p>
    <w:p>
      <w:pPr>
        <w:pStyle w:val="Normal"/>
        <w:spacing w:lineRule="auto" w:line="360"/>
        <w:ind w:left="900" w:right="540" w:hanging="0"/>
        <w:jc w:val="both"/>
        <w:rPr/>
      </w:pPr>
      <w:r>
        <w:rPr>
          <w:rFonts w:cs="Arial;Helvetica" w:ascii="Arial;Helvetica" w:hAnsi="Arial;Helvetica"/>
          <w:b/>
          <w:sz w:val="20"/>
          <w:szCs w:val="20"/>
          <w:lang w:val="en-GB"/>
        </w:rPr>
        <w:t>Perifem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 xml:space="preserve">Vademecum: </w:t>
      </w:r>
      <w:hyperlink r:id="rId39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www.vademecum.es/medicamento/farmacologia/G/5107/1/perifem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Hipocrates: </w:t>
      </w:r>
      <w:hyperlink r:id="rId40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hipocrates.com/vademe/buscaprodu.phtml?quehacer=1&amp;medica=PERIFE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</w:rPr>
        <w:t>En femenino: foro.enfemenino.com/forum/f91/__f20960_f91-Alguien-ha-tomado-alguna-vez-perifem.html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Spanish Agency for Medicine and Health Care Products: </w:t>
      </w: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 </w:t>
      </w:r>
      <w:hyperlink r:id="rId41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sinaem4.agemed.es/consaem/especialidad.do?metodo=verFichaWordPdf&amp;codigo=60232&amp;formato=pdf&amp;formulario=PROSPECTOS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pt-BR"/>
        </w:rPr>
        <w:t>Nomenclator: www.nomenclator.org/medicamento/perifem-21-comprimidos.html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/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>My forum: www.my-forum.org/descripcion.php?numero=462&amp;nforo=106648&amp;pag=130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en-GB"/>
        </w:rPr>
        <w:t xml:space="preserve">Concursos Sanitarios: </w:t>
      </w:r>
      <w:hyperlink r:id="rId42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concursossanitarios.com/Producto-PERIFEM_21_COMPRIMIDOS-Lcjacaaiaeahb.xsq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CitaHTML"/>
          <w:rFonts w:ascii="Arial;Helvetica" w:hAnsi="Arial;Helvetica" w:cs="Arial;Helvetica"/>
          <w:sz w:val="20"/>
          <w:szCs w:val="20"/>
          <w:lang w:val="da-DK"/>
        </w:rPr>
      </w:pPr>
      <w:r>
        <w:rPr>
          <w:rStyle w:val="CitaHTML"/>
          <w:rFonts w:cs="Arial;Helvetica" w:ascii="Arial;Helvetica" w:hAnsi="Arial;Helvetica"/>
          <w:sz w:val="20"/>
          <w:szCs w:val="20"/>
          <w:lang w:val="da-DK"/>
        </w:rPr>
        <w:t xml:space="preserve">Rx-Med: </w:t>
      </w:r>
      <w:hyperlink r:id="rId43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a-DK"/>
          </w:rPr>
          <w:t>www.rx-med.net/fda/</w:t>
        </w:r>
        <w:r>
          <w:rPr>
            <w:rStyle w:val="InternetLink"/>
            <w:rFonts w:cs="Arial;Helvetica" w:ascii="Arial;Helvetica" w:hAnsi="Arial;Helvetica"/>
            <w:bCs/>
            <w:color w:val="000000"/>
            <w:sz w:val="20"/>
            <w:szCs w:val="20"/>
            <w:u w:val="none"/>
            <w:lang w:val="da-DK"/>
          </w:rPr>
          <w:t>PERIFEM</w:t>
        </w:r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a-DK"/>
          </w:rPr>
          <w:t>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</w:rPr>
        <w:t xml:space="preserve">Diagnostico Médico: </w:t>
      </w:r>
      <w:hyperlink r:id="rId44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</w:rPr>
          <w:t>www.diagnosticomedico.es/medicamento/Perifem_21_Comprimidos--90368.html</w:t>
        </w:r>
      </w:hyperlink>
    </w:p>
    <w:p>
      <w:pPr>
        <w:pStyle w:val="Normal"/>
        <w:spacing w:lineRule="auto" w:line="360"/>
        <w:ind w:left="900" w:right="540" w:hanging="0"/>
        <w:jc w:val="both"/>
        <w:rPr/>
      </w:pPr>
      <w:r>
        <w:rPr>
          <w:rFonts w:eastAsia="Arial;Helvetica" w:cs="Arial;Helvetica" w:ascii="Arial;Helvetica" w:hAnsi="Arial;Helvetica"/>
          <w:b/>
          <w:sz w:val="20"/>
          <w:szCs w:val="20"/>
        </w:rPr>
        <w:t xml:space="preserve"> </w:t>
      </w:r>
      <w:r>
        <w:rPr>
          <w:rFonts w:cs="Arial;Helvetica" w:ascii="Arial;Helvetica" w:hAnsi="Arial;Helvetica"/>
          <w:b/>
          <w:sz w:val="20"/>
          <w:szCs w:val="20"/>
          <w:lang w:val="en-GB"/>
        </w:rPr>
        <w:t>Progyluton</w:t>
      </w:r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CitaHTML"/>
          <w:rFonts w:ascii="Arial;Helvetica" w:hAnsi="Arial;Helvetica" w:cs="Arial;Helvetica"/>
          <w:b/>
          <w:b/>
          <w:sz w:val="20"/>
          <w:szCs w:val="20"/>
          <w:lang w:val="de-DE"/>
        </w:rPr>
      </w:pPr>
      <w:bookmarkStart w:id="0" w:name="OLE_LINK1"/>
      <w:bookmarkEnd w:id="0"/>
      <w:r>
        <w:rPr>
          <w:rStyle w:val="CitaHTML"/>
          <w:rFonts w:cs="Arial;Helvetica" w:ascii="Arial;Helvetica" w:hAnsi="Arial;Helvetica"/>
          <w:sz w:val="20"/>
          <w:szCs w:val="20"/>
          <w:lang w:val="de-DE"/>
        </w:rPr>
        <w:t xml:space="preserve">Bayerscheringpharma: </w:t>
      </w:r>
      <w:hyperlink r:id="rId45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e-DE"/>
          </w:rPr>
          <w:t>www.bayerscheringpharma.es/ebbsc/cms/es/_galleries/download/s_mujer/prospectos/</w:t>
        </w:r>
        <w:r>
          <w:rPr>
            <w:rStyle w:val="InternetLink"/>
            <w:rFonts w:cs="Arial;Helvetica" w:ascii="Arial;Helvetica" w:hAnsi="Arial;Helvetica"/>
            <w:bCs/>
            <w:color w:val="000000"/>
            <w:sz w:val="20"/>
            <w:szCs w:val="20"/>
            <w:u w:val="none"/>
            <w:lang w:val="de-DE"/>
          </w:rPr>
          <w:t>Progyluton</w:t>
        </w:r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e-DE"/>
          </w:rPr>
          <w:t>.pdf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da-DK"/>
        </w:rPr>
      </w:pPr>
      <w:bookmarkStart w:id="1" w:name="OLE_LINK1"/>
      <w:bookmarkEnd w:id="1"/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da-DK"/>
        </w:rPr>
        <w:t xml:space="preserve">En femenino: </w:t>
      </w:r>
      <w:hyperlink r:id="rId46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a-DK"/>
          </w:rPr>
          <w:t>www.foro.enfemenino.com/forum/matern4/__f41551_matern4-Alguien-toma-progyluton-o-conoce-este-medicamento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hyperlink r:id="rId47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Portales médicos: www.portalesmedicos.com/foros_medicina_salud_enfermeria/ubbthreads.php/posts/43439/Progyluton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hyperlink r:id="rId48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Vademecum: www.vademecum.es/medicamento/farmacologia/G/3287/1/progyluton.html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hyperlink r:id="rId49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Yahoo. www.es.answers.yahoo.com/question/index?qid=20070721095400AAqHMIu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pt-BR"/>
        </w:rPr>
      </w:pPr>
      <w:hyperlink r:id="rId50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pt-BR"/>
          </w:rPr>
          <w:t>CMP San Martinwww.cmp-sanmartin.org/plm/PLM/productos/31985.htm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it-IT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it-IT"/>
        </w:rPr>
        <w:t xml:space="preserve">Carla Antonelli: </w:t>
      </w:r>
      <w:hyperlink r:id="rId51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it-IT"/>
          </w:rPr>
          <w:t>www.carlaantonelli.com/foros/viewtopic.php?f=29&amp;t=9239&amp;start=0&amp;st=0&amp;sk=t&amp;sd=a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Style w:val="InternetLink"/>
          <w:rFonts w:ascii="Arial;Helvetica" w:hAnsi="Arial;Helvetica" w:cs="Arial;Helvetica"/>
          <w:color w:val="000000"/>
          <w:sz w:val="20"/>
          <w:szCs w:val="20"/>
          <w:u w:val="none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  <w:t xml:space="preserve">Spanish Agency for Medicine and Health Care Products: </w:t>
      </w:r>
      <w:hyperlink r:id="rId52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en-GB"/>
          </w:rPr>
          <w:t>www.sinaem4.agemed.es/consaem/especialidad.do?metodo=verFichaWordPdf&amp;codigo=53201&amp;formato=pdf&amp;formulario=FICHAS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900" w:right="540" w:hanging="360"/>
        <w:jc w:val="both"/>
        <w:rPr>
          <w:rFonts w:ascii="Arial;Helvetica" w:hAnsi="Arial;Helvetica" w:cs="Arial;Helvetica"/>
          <w:sz w:val="20"/>
          <w:szCs w:val="20"/>
          <w:lang w:val="da-DK"/>
        </w:rPr>
      </w:pPr>
      <w:r>
        <w:rPr>
          <w:rStyle w:val="InternetLink"/>
          <w:rFonts w:cs="Arial;Helvetica" w:ascii="Arial;Helvetica" w:hAnsi="Arial;Helvetica"/>
          <w:color w:val="000000"/>
          <w:sz w:val="20"/>
          <w:szCs w:val="20"/>
          <w:u w:val="none"/>
          <w:lang w:val="da-DK"/>
        </w:rPr>
        <w:t xml:space="preserve">Rx-Med: </w:t>
      </w:r>
      <w:hyperlink r:id="rId53">
        <w:r>
          <w:rPr>
            <w:rStyle w:val="InternetLink"/>
            <w:rFonts w:cs="Arial;Helvetica" w:ascii="Arial;Helvetica" w:hAnsi="Arial;Helvetica"/>
            <w:color w:val="000000"/>
            <w:sz w:val="20"/>
            <w:szCs w:val="20"/>
            <w:u w:val="none"/>
            <w:lang w:val="da-DK"/>
          </w:rPr>
          <w:t>www.rx-med.net/fda/PROGYLUTON.html</w:t>
        </w:r>
      </w:hyperlink>
    </w:p>
    <w:p>
      <w:pPr>
        <w:pStyle w:val="Normal"/>
        <w:rPr>
          <w:rFonts w:ascii="Arial;Helvetica" w:hAnsi="Arial;Helvetica" w:cs="Arial;Helvetica"/>
          <w:sz w:val="20"/>
          <w:szCs w:val="20"/>
          <w:lang w:val="da-DK"/>
        </w:rPr>
      </w:pPr>
      <w:r>
        <w:rPr>
          <w:rFonts w:cs="Arial;Helvetica" w:ascii="Arial;Helvetica" w:hAnsi="Arial;Helvetica"/>
          <w:sz w:val="20"/>
          <w:szCs w:val="20"/>
          <w:lang w:val="da-DK"/>
        </w:rPr>
      </w:r>
    </w:p>
    <w:sectPr>
      <w:type w:val="nextPage"/>
      <w:pgSz w:w="11906" w:h="16838"/>
      <w:pgMar w:left="193" w:right="1259" w:gutter="0" w:header="0" w:top="107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altName w:val="Helvetic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kvseguros.com/awa/dkvfarm/fm.asp?c=679472" TargetMode="External"/><Relationship Id="rId3" Type="http://schemas.openxmlformats.org/officeDocument/2006/relationships/hyperlink" Target="http://www.nomenclator.org/medicamento/absorlent-plus-8-parches-transdermicos.html" TargetMode="External"/><Relationship Id="rId4" Type="http://schemas.openxmlformats.org/officeDocument/2006/relationships/hyperlink" Target="http://www.vademecum.es/medicamento/clasificacion-terapeutica/V/754/4681/1/1/absorlent.html" TargetMode="External"/><Relationship Id="rId5" Type="http://schemas.openxmlformats.org/officeDocument/2006/relationships/hyperlink" Target="http://www.goldpharma.com/?show=search&amp;search_srt=ABSORLENT&amp;lang=SPANISH" TargetMode="External"/><Relationship Id="rId6" Type="http://schemas.openxmlformats.org/officeDocument/2006/relationships/hyperlink" Target="http://www.epgonline.org/viewdrug.cfm/letter/A/language/LG0004/drugId/DR003389/drugName/Absorlent" TargetMode="External"/><Relationship Id="rId7" Type="http://schemas.openxmlformats.org/officeDocument/2006/relationships/hyperlink" Target="http://www.farmacopedia.com/medicamento/679472/absorlent-plus-8-parches-transdermicos/" TargetMode="External"/><Relationship Id="rId8" Type="http://schemas.openxmlformats.org/officeDocument/2006/relationships/hyperlink" Target="http://www.diagnosticomedico.es/medicamento/Absorlent_Plus_8_Parches_Transdermicos" TargetMode="External"/><Relationship Id="rId9" Type="http://schemas.openxmlformats.org/officeDocument/2006/relationships/hyperlink" Target="http://www.prospectos.net/activelle_comprimidos_recubiertos" TargetMode="External"/><Relationship Id="rId10" Type="http://schemas.openxmlformats.org/officeDocument/2006/relationships/hyperlink" Target="http://www.vademecum.es/medicamento/farmacologia/G/21758/1/activelle.html" TargetMode="External"/><Relationship Id="rId11" Type="http://schemas.openxmlformats.org/officeDocument/2006/relationships/hyperlink" Target="https://sinaem4.agemed.es/consaem/especialidad.do?metodo=verFichaWordPdf&amp;codigo=62496&amp;formato=pdf&amp;formulario=PROSPECTOS" TargetMode="External"/><Relationship Id="rId12" Type="http://schemas.openxmlformats.org/officeDocument/2006/relationships/hyperlink" Target="http://www.nomenclator.org/medicamento/activelle-28-comprimidos-recubiertos.html" TargetMode="External"/><Relationship Id="rId13" Type="http://schemas.openxmlformats.org/officeDocument/2006/relationships/hyperlink" Target="http://www.diagnosticomedico.es/medicamento/Activelle--47104.html" TargetMode="External"/><Relationship Id="rId14" Type="http://schemas.openxmlformats.org/officeDocument/2006/relationships/hyperlink" Target="http://www.laboratoriosilesia.com/silesia/productos/ficha.php?id=9" TargetMode="External"/><Relationship Id="rId15" Type="http://schemas.openxmlformats.org/officeDocument/2006/relationships/hyperlink" Target="http://www.novasalud.cl/vademecum/PRODUCTO/P5777.HTM" TargetMode="External"/><Relationship Id="rId16" Type="http://schemas.openxmlformats.org/officeDocument/2006/relationships/hyperlink" Target="http://www.solucionestraumatologicas.com/MFT/PRODUCTO/P5777.HTM" TargetMode="External"/><Relationship Id="rId17" Type="http://schemas.openxmlformats.org/officeDocument/2006/relationships/hyperlink" Target="http://www.farmacopedia.com/medicamento/753285/activelle-28-comprimidos-recubiertos/" TargetMode="External"/><Relationship Id="rId18" Type="http://schemas.openxmlformats.org/officeDocument/2006/relationships/hyperlink" Target="http://www.vademecum.es/medicamento/farmacologia/G/26194/1/duofemme.html" TargetMode="External"/><Relationship Id="rId19" Type="http://schemas.openxmlformats.org/officeDocument/2006/relationships/hyperlink" Target="https://sinaem4.agemed.es/consaem/especialidad.do?metodo=verFichaWordPdf&amp;codigo=64718&amp;formato=pdf&amp;formulario=FICHAS" TargetMode="External"/><Relationship Id="rId20" Type="http://schemas.openxmlformats.org/officeDocument/2006/relationships/hyperlink" Target="http://nomenclator.org/medicamento/duofemme-28-comprimidos-recubiertos.html" TargetMode="External"/><Relationship Id="rId21" Type="http://schemas.openxmlformats.org/officeDocument/2006/relationships/hyperlink" Target="http://www.rx-med.net/fda/DUOFEMME.html" TargetMode="External"/><Relationship Id="rId22" Type="http://schemas.openxmlformats.org/officeDocument/2006/relationships/hyperlink" Target="http://www.vademecum.es/medicamento/farmacologia/G/22277/1/estalis.html" TargetMode="External"/><Relationship Id="rId23" Type="http://schemas.openxmlformats.org/officeDocument/2006/relationships/hyperlink" Target="http://www.famguerra.com/Meds/Search/Meds.cfm?pagina=38646.htm" TargetMode="External"/><Relationship Id="rId24" Type="http://schemas.openxmlformats.org/officeDocument/2006/relationships/hyperlink" Target="http://www.diagnosticomedico.es/medicamento/Estalis--47106.html" TargetMode="External"/><Relationship Id="rId25" Type="http://schemas.openxmlformats.org/officeDocument/2006/relationships/hyperlink" Target="http://www.medbroadcast.com/drug_info_details.asp?brand_name_id=1621" TargetMode="External"/><Relationship Id="rId26" Type="http://schemas.openxmlformats.org/officeDocument/2006/relationships/hyperlink" Target="http://www.novartis.ca/products/en/estalis.shtml" TargetMode="External"/><Relationship Id="rId27" Type="http://schemas.openxmlformats.org/officeDocument/2006/relationships/hyperlink" Target="http://www.facmed.unam.mx/bmnd/plm_2k8/src/prods/49684.htm" TargetMode="External"/><Relationship Id="rId28" Type="http://schemas.openxmlformats.org/officeDocument/2006/relationships/hyperlink" Target="http://www.medbroadcast.com/drug_info_details.asp?brand_name_id=1119" TargetMode="External"/><Relationship Id="rId29" Type="http://schemas.openxmlformats.org/officeDocument/2006/relationships/hyperlink" Target="http://www.facmed.unam.mx/bmnd/plm_2k8/src/prods/34008.htm" TargetMode="External"/><Relationship Id="rId30" Type="http://schemas.openxmlformats.org/officeDocument/2006/relationships/hyperlink" Target="http://www.vademecum.es/medicamento/farmacologia/G/4469/1/estracomb.html" TargetMode="External"/><Relationship Id="rId31" Type="http://schemas.openxmlformats.org/officeDocument/2006/relationships/hyperlink" Target="http://www.famguerra.com/Meds/Search/Meds.cfm?pagina=34008.htm" TargetMode="External"/><Relationship Id="rId32" Type="http://schemas.openxmlformats.org/officeDocument/2006/relationships/hyperlink" Target="http://www.novartis.ca/downloads/en/products/estracomb_patient_e.pdf" TargetMode="External"/><Relationship Id="rId33" Type="http://schemas.openxmlformats.org/officeDocument/2006/relationships/hyperlink" Target="http://www.healthyontario.com/DrugDetails.aspx?brand_id=1119&amp;brand_name=Estracomb" TargetMode="External"/><Relationship Id="rId34" Type="http://schemas.openxmlformats.org/officeDocument/2006/relationships/hyperlink" Target="http://www.vademecum.es/medicamento/farmacologia/G/21072/1/merigest.html" TargetMode="External"/><Relationship Id="rId35" Type="http://schemas.openxmlformats.org/officeDocument/2006/relationships/hyperlink" Target="http://www.diagnosticomedico.es/medicamento/Merigest_Sequi_2mg_28_Comprimidos_Recub--88611.html" TargetMode="External"/><Relationship Id="rId36" Type="http://schemas.openxmlformats.org/officeDocument/2006/relationships/hyperlink" Target="http://www.concursossanitarios.com/Producto-MERIGEST_2MG_28_COMPRIMIDOS-Lcicgcbgjggfe.xsql" TargetMode="External"/><Relationship Id="rId37" Type="http://schemas.openxmlformats.org/officeDocument/2006/relationships/hyperlink" Target="https://sinaem4.agemed.es/consaem/especialidad.do?metodo=verFichaWordPdf&amp;codigo=61774&amp;formato=pdf&amp;formulario=FICHAS" TargetMode="External"/><Relationship Id="rId38" Type="http://schemas.openxmlformats.org/officeDocument/2006/relationships/hyperlink" Target="http://www.rx-med.net/fda/Merigest.html" TargetMode="External"/><Relationship Id="rId39" Type="http://schemas.openxmlformats.org/officeDocument/2006/relationships/hyperlink" Target="http://www.vademecum.es/medicamento/farmacologia/G/5107/1/perifem.html" TargetMode="External"/><Relationship Id="rId40" Type="http://schemas.openxmlformats.org/officeDocument/2006/relationships/hyperlink" Target="http://www.hipocrates.com/vademe/buscaprodu.phtml?quehacer=1&amp;medica=PERIFEM" TargetMode="External"/><Relationship Id="rId41" Type="http://schemas.openxmlformats.org/officeDocument/2006/relationships/hyperlink" Target="https://sinaem4.agemed.es/consaem/especialidad.do?metodo=verFichaWordPdf&amp;codigo=60232&amp;formato=pdf&amp;formulario=PROSPECTOS" TargetMode="External"/><Relationship Id="rId42" Type="http://schemas.openxmlformats.org/officeDocument/2006/relationships/hyperlink" Target="http://www.concursossanitarios.com/Producto-PERIFEM_21_COMPRIMIDOS-Lcjacaaiaeahb.xsql" TargetMode="External"/><Relationship Id="rId43" Type="http://schemas.openxmlformats.org/officeDocument/2006/relationships/hyperlink" Target="http://www.rx-med.net/fda/PERIFEM.html" TargetMode="External"/><Relationship Id="rId44" Type="http://schemas.openxmlformats.org/officeDocument/2006/relationships/hyperlink" Target="http://www.diagnosticomedico.es/medicamento/Perifem_21_Comprimidos--90368.html" TargetMode="External"/><Relationship Id="rId45" Type="http://schemas.openxmlformats.org/officeDocument/2006/relationships/hyperlink" Target="http://www.bayerscheringpharma.es/ebbsc/cms/es/_galleries/download/s_mujer/prospectos/Progyluton.pdf" TargetMode="External"/><Relationship Id="rId46" Type="http://schemas.openxmlformats.org/officeDocument/2006/relationships/hyperlink" Target="http://www.foro.enfemenino.com/forum/matern4/__f41551_matern4-Alguien-toma-progyluton-o-conoce-este-medicamento.html" TargetMode="External"/><Relationship Id="rId47" Type="http://schemas.openxmlformats.org/officeDocument/2006/relationships/hyperlink" Target="http://www.portalesmedicos.com/foros_medicina_salud_enfermeria/ubbthreads.php/posts/43439/Progyluton" TargetMode="External"/><Relationship Id="rId48" Type="http://schemas.openxmlformats.org/officeDocument/2006/relationships/hyperlink" Target="" TargetMode="External"/><Relationship Id="rId49" Type="http://schemas.openxmlformats.org/officeDocument/2006/relationships/hyperlink" Target="http://es.answers.yahoo.com/question/index?qid=20070721095400AAqHMIu" TargetMode="External"/><Relationship Id="rId50" Type="http://schemas.openxmlformats.org/officeDocument/2006/relationships/hyperlink" Target="http://www.cmp-sanmartin.org/plm/PLM/productos/31985.htm" TargetMode="External"/><Relationship Id="rId51" Type="http://schemas.openxmlformats.org/officeDocument/2006/relationships/hyperlink" Target="http://www.carlaantonelli.com/foros/viewtopic.php?f=29&amp;t=9239&amp;start=0&amp;st=0&amp;sk=t&amp;sd=a" TargetMode="External"/><Relationship Id="rId52" Type="http://schemas.openxmlformats.org/officeDocument/2006/relationships/hyperlink" Target="http://www.sinaem4.agemed.es/consaem/especialidad.do?metodo=verFichaWordPdf&amp;codigo=53201&amp;formato=pdf&amp;formulario=FICHAS" TargetMode="External"/><Relationship Id="rId53" Type="http://schemas.openxmlformats.org/officeDocument/2006/relationships/hyperlink" Target="http://www.rx-med.net/fda/PROGYLUTON.html" TargetMode="External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6:57:00Z</dcterms:created>
  <dc:creator>Elisa Chilet Rosell</dc:creator>
  <dc:description/>
  <dc:language>en-US</dc:language>
  <cp:lastModifiedBy>Elisa Chilet Rosell</cp:lastModifiedBy>
  <dcterms:modified xsi:type="dcterms:W3CDTF">2009-12-21T17:07:00Z</dcterms:modified>
  <cp:revision>1</cp:revision>
  <dc:subject/>
  <dc:title>Additional File I</dc:title>
</cp:coreProperties>
</file>